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1CCB" w14:textId="38B3652D" w:rsidR="00737886" w:rsidRDefault="00737886" w:rsidP="00F61B6A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A0BF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Table 1 </w:t>
      </w:r>
      <w:r w:rsidRPr="007A0BF8">
        <w:rPr>
          <w:rFonts w:asciiTheme="majorBidi" w:eastAsia="Times New Roman" w:hAnsiTheme="majorBidi" w:cstheme="majorBidi"/>
          <w:sz w:val="24"/>
          <w:szCs w:val="24"/>
        </w:rPr>
        <w:t>PubMed Search Strategy</w:t>
      </w:r>
    </w:p>
    <w:p w14:paraId="553D2F56" w14:textId="77777777" w:rsidR="00F61B6A" w:rsidRPr="007A0BF8" w:rsidRDefault="00F61B6A" w:rsidP="00F61B6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637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144"/>
        <w:gridCol w:w="4536"/>
      </w:tblGrid>
      <w:tr w:rsidR="00737886" w:rsidRPr="007A0BF8" w14:paraId="16B8DACE" w14:textId="77777777" w:rsidTr="007A0BF8"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D127F5" w14:textId="77777777" w:rsidR="00737886" w:rsidRPr="007A0BF8" w:rsidRDefault="00737886" w:rsidP="00F61B6A">
            <w:pPr>
              <w:spacing w:before="60" w:after="6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6D0E7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m</w:t>
            </w:r>
          </w:p>
        </w:tc>
      </w:tr>
      <w:tr w:rsidR="00737886" w:rsidRPr="007A0BF8" w14:paraId="1FC9ECAF" w14:textId="77777777" w:rsidTr="007A0BF8"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AEBCBE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8BAFCB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E3F8BB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utility value”[Text Word]</w:t>
            </w:r>
          </w:p>
        </w:tc>
      </w:tr>
      <w:tr w:rsidR="00737886" w:rsidRPr="007A0BF8" w14:paraId="6DABBEBC" w14:textId="77777777" w:rsidTr="007A0BF8">
        <w:tc>
          <w:tcPr>
            <w:tcW w:w="699" w:type="dxa"/>
            <w:shd w:val="clear" w:color="auto" w:fill="auto"/>
            <w:vAlign w:val="center"/>
          </w:tcPr>
          <w:p w14:paraId="2089CBBE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615A0D84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6C56475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utility values” [Text Word]</w:t>
            </w:r>
          </w:p>
        </w:tc>
      </w:tr>
      <w:tr w:rsidR="00737886" w:rsidRPr="007A0BF8" w14:paraId="39CF8186" w14:textId="77777777" w:rsidTr="007A0BF8">
        <w:tc>
          <w:tcPr>
            <w:tcW w:w="699" w:type="dxa"/>
            <w:shd w:val="clear" w:color="auto" w:fill="auto"/>
            <w:vAlign w:val="center"/>
          </w:tcPr>
          <w:p w14:paraId="70C11127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9BC03DF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ED61D7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utility score” [Text Word]</w:t>
            </w:r>
          </w:p>
        </w:tc>
      </w:tr>
      <w:tr w:rsidR="00737886" w:rsidRPr="007A0BF8" w14:paraId="43479EBF" w14:textId="77777777" w:rsidTr="007A0BF8">
        <w:tc>
          <w:tcPr>
            <w:tcW w:w="699" w:type="dxa"/>
            <w:shd w:val="clear" w:color="auto" w:fill="auto"/>
            <w:vAlign w:val="center"/>
          </w:tcPr>
          <w:p w14:paraId="68A8B470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B1F26D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52122F9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health state”[Text Word]</w:t>
            </w:r>
          </w:p>
        </w:tc>
      </w:tr>
      <w:tr w:rsidR="00737886" w:rsidRPr="007A0BF8" w14:paraId="473ADE00" w14:textId="77777777" w:rsidTr="007A0BF8">
        <w:tc>
          <w:tcPr>
            <w:tcW w:w="699" w:type="dxa"/>
            <w:shd w:val="clear" w:color="auto" w:fill="auto"/>
            <w:vAlign w:val="center"/>
          </w:tcPr>
          <w:p w14:paraId="2DA1DBA1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5738BF3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CCCC8AA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health related quality of life”[Text Word]</w:t>
            </w:r>
          </w:p>
        </w:tc>
      </w:tr>
      <w:tr w:rsidR="00737886" w:rsidRPr="007A0BF8" w14:paraId="6029F6DA" w14:textId="77777777" w:rsidTr="007A0BF8">
        <w:tc>
          <w:tcPr>
            <w:tcW w:w="699" w:type="dxa"/>
            <w:shd w:val="clear" w:color="auto" w:fill="auto"/>
            <w:vAlign w:val="center"/>
          </w:tcPr>
          <w:p w14:paraId="38638157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C65AA30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3EED7F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“health-related quality of life”[Text Word]</w:t>
            </w:r>
          </w:p>
        </w:tc>
      </w:tr>
      <w:tr w:rsidR="00737886" w:rsidRPr="007A0BF8" w14:paraId="66468581" w14:textId="77777777" w:rsidTr="007A0BF8">
        <w:tc>
          <w:tcPr>
            <w:tcW w:w="699" w:type="dxa"/>
            <w:shd w:val="clear" w:color="auto" w:fill="auto"/>
            <w:vAlign w:val="center"/>
          </w:tcPr>
          <w:p w14:paraId="44F0019B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467A6D2D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BB3754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HRQoL[Text Word]</w:t>
            </w:r>
          </w:p>
        </w:tc>
      </w:tr>
      <w:tr w:rsidR="00737886" w:rsidRPr="007A0BF8" w14:paraId="1F292CC6" w14:textId="77777777" w:rsidTr="007A0BF8">
        <w:tc>
          <w:tcPr>
            <w:tcW w:w="699" w:type="dxa"/>
            <w:shd w:val="clear" w:color="auto" w:fill="auto"/>
            <w:vAlign w:val="center"/>
          </w:tcPr>
          <w:p w14:paraId="3A7C8699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644622A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876C325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AQoL[Text Word]</w:t>
            </w:r>
          </w:p>
        </w:tc>
      </w:tr>
      <w:tr w:rsidR="00737886" w:rsidRPr="007A0BF8" w14:paraId="3931582C" w14:textId="77777777" w:rsidTr="007A0BF8">
        <w:tc>
          <w:tcPr>
            <w:tcW w:w="699" w:type="dxa"/>
            <w:shd w:val="clear" w:color="auto" w:fill="auto"/>
            <w:vAlign w:val="center"/>
          </w:tcPr>
          <w:p w14:paraId="09A7629A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757E6A09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DB6CF0A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EQ-5D[Text Word]</w:t>
            </w:r>
          </w:p>
        </w:tc>
      </w:tr>
      <w:tr w:rsidR="00737886" w:rsidRPr="007A0BF8" w14:paraId="526174EC" w14:textId="77777777" w:rsidTr="007A0BF8">
        <w:tc>
          <w:tcPr>
            <w:tcW w:w="699" w:type="dxa"/>
            <w:shd w:val="clear" w:color="auto" w:fill="auto"/>
            <w:vAlign w:val="center"/>
          </w:tcPr>
          <w:p w14:paraId="351069E6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1BB753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8BD46F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SF*[Text Word]</w:t>
            </w:r>
          </w:p>
        </w:tc>
      </w:tr>
      <w:tr w:rsidR="00737886" w:rsidRPr="007A0BF8" w14:paraId="44838582" w14:textId="77777777" w:rsidTr="007A0BF8">
        <w:tc>
          <w:tcPr>
            <w:tcW w:w="699" w:type="dxa"/>
            <w:shd w:val="clear" w:color="auto" w:fill="auto"/>
            <w:vAlign w:val="center"/>
          </w:tcPr>
          <w:p w14:paraId="7FCF7053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4152440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1C8E15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HUI[Text Word]</w:t>
            </w:r>
          </w:p>
        </w:tc>
      </w:tr>
      <w:tr w:rsidR="00737886" w:rsidRPr="007A0BF8" w14:paraId="28116C13" w14:textId="77777777" w:rsidTr="007A0BF8">
        <w:tc>
          <w:tcPr>
            <w:tcW w:w="699" w:type="dxa"/>
            <w:shd w:val="clear" w:color="auto" w:fill="auto"/>
            <w:vAlign w:val="center"/>
          </w:tcPr>
          <w:p w14:paraId="04A5A9D1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62706561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EE2BC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15D[Text Word]</w:t>
            </w:r>
          </w:p>
        </w:tc>
      </w:tr>
      <w:tr w:rsidR="00737886" w:rsidRPr="007A0BF8" w14:paraId="4455D1F5" w14:textId="77777777" w:rsidTr="007A0BF8">
        <w:tc>
          <w:tcPr>
            <w:tcW w:w="699" w:type="dxa"/>
            <w:shd w:val="clear" w:color="auto" w:fill="auto"/>
            <w:vAlign w:val="center"/>
          </w:tcPr>
          <w:p w14:paraId="3F6BCA07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5324011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3D097A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predictor*[Text Word]</w:t>
            </w:r>
          </w:p>
        </w:tc>
      </w:tr>
      <w:tr w:rsidR="00737886" w:rsidRPr="007A0BF8" w14:paraId="7D7668AB" w14:textId="77777777" w:rsidTr="007A0BF8">
        <w:tc>
          <w:tcPr>
            <w:tcW w:w="699" w:type="dxa"/>
            <w:shd w:val="clear" w:color="auto" w:fill="auto"/>
            <w:vAlign w:val="center"/>
          </w:tcPr>
          <w:p w14:paraId="2B646F0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470372BF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AN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A55ED1D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mortality[Text Word]</w:t>
            </w:r>
          </w:p>
        </w:tc>
      </w:tr>
      <w:tr w:rsidR="00737886" w:rsidRPr="007A0BF8" w14:paraId="502AD33D" w14:textId="77777777" w:rsidTr="007A0BF8">
        <w:tc>
          <w:tcPr>
            <w:tcW w:w="699" w:type="dxa"/>
            <w:shd w:val="clear" w:color="auto" w:fill="auto"/>
            <w:vAlign w:val="center"/>
          </w:tcPr>
          <w:p w14:paraId="429A60FB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7875693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E1113A0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mortality[MeSH Terms]</w:t>
            </w:r>
          </w:p>
        </w:tc>
      </w:tr>
      <w:tr w:rsidR="00737886" w:rsidRPr="007A0BF8" w14:paraId="233E5C1F" w14:textId="77777777" w:rsidTr="00F61B6A">
        <w:tc>
          <w:tcPr>
            <w:tcW w:w="69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F6BD81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568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D0B862" w14:textId="77777777" w:rsidR="00737886" w:rsidRPr="007A0BF8" w:rsidRDefault="00737886" w:rsidP="00F61B6A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BF8">
              <w:rPr>
                <w:rFonts w:asciiTheme="majorBidi" w:eastAsia="Times New Roman" w:hAnsiTheme="majorBidi" w:cstheme="majorBidi"/>
                <w:sz w:val="24"/>
                <w:szCs w:val="24"/>
              </w:rPr>
              <w:t>#1 AND #2</w:t>
            </w:r>
          </w:p>
        </w:tc>
      </w:tr>
    </w:tbl>
    <w:p w14:paraId="43D0F91C" w14:textId="77777777" w:rsidR="00F61B6A" w:rsidRDefault="00F61B6A" w:rsidP="00F61B6A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C033D77" w14:textId="42F176D2" w:rsidR="00646398" w:rsidRPr="00F61B6A" w:rsidRDefault="00116AFF" w:rsidP="00F61B6A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F61B6A">
        <w:rPr>
          <w:rFonts w:asciiTheme="majorBidi" w:eastAsia="Times New Roman" w:hAnsiTheme="majorBidi" w:cstheme="majorBidi"/>
          <w:i/>
          <w:iCs/>
          <w:sz w:val="24"/>
          <w:szCs w:val="24"/>
        </w:rPr>
        <w:t>Filters activated: Humans, English, Adult: 19 + years</w:t>
      </w:r>
    </w:p>
    <w:p w14:paraId="0388313E" w14:textId="1AD5D2CB" w:rsidR="00737886" w:rsidRPr="007A0BF8" w:rsidRDefault="00737886" w:rsidP="007A0BF8">
      <w:p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0B0C934" w14:textId="77777777" w:rsidR="00737886" w:rsidRPr="007A0BF8" w:rsidRDefault="00737886" w:rsidP="007A0BF8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37886" w:rsidRPr="007A0BF8" w:rsidSect="007A0B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E6F3D" w14:textId="77777777" w:rsidR="00E56F1A" w:rsidRDefault="00E56F1A" w:rsidP="00116AFF">
      <w:pPr>
        <w:spacing w:after="0" w:line="240" w:lineRule="auto"/>
      </w:pPr>
      <w:r>
        <w:separator/>
      </w:r>
    </w:p>
  </w:endnote>
  <w:endnote w:type="continuationSeparator" w:id="0">
    <w:p w14:paraId="1C50EAC2" w14:textId="77777777" w:rsidR="00E56F1A" w:rsidRDefault="00E56F1A" w:rsidP="00116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BC8C4" w14:textId="77777777" w:rsidR="004052D7" w:rsidRDefault="004052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042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CAAC0" w14:textId="0225AFBD" w:rsidR="007A0BF8" w:rsidRDefault="007A0B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0FA9F" w14:textId="77777777" w:rsidR="007A0BF8" w:rsidRDefault="007A0B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FEAF4" w14:textId="77777777" w:rsidR="004052D7" w:rsidRDefault="004052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596AD" w14:textId="77777777" w:rsidR="00E56F1A" w:rsidRDefault="00E56F1A" w:rsidP="00116AFF">
      <w:pPr>
        <w:spacing w:after="0" w:line="240" w:lineRule="auto"/>
      </w:pPr>
      <w:r>
        <w:separator/>
      </w:r>
    </w:p>
  </w:footnote>
  <w:footnote w:type="continuationSeparator" w:id="0">
    <w:p w14:paraId="163579AD" w14:textId="77777777" w:rsidR="00E56F1A" w:rsidRDefault="00E56F1A" w:rsidP="00116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E759A" w14:textId="77777777" w:rsidR="004052D7" w:rsidRDefault="004052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BD06E" w14:textId="60AEEC1D" w:rsidR="00116AFF" w:rsidRPr="00116AFF" w:rsidRDefault="00116AFF">
    <w:pPr>
      <w:pStyle w:val="Header"/>
      <w:rPr>
        <w:rFonts w:asciiTheme="majorBidi" w:hAnsiTheme="majorBidi" w:cstheme="majorBidi"/>
        <w:sz w:val="24"/>
        <w:szCs w:val="24"/>
      </w:rPr>
    </w:pPr>
    <w:r w:rsidRPr="00116AFF">
      <w:rPr>
        <w:rFonts w:asciiTheme="majorBidi" w:eastAsia="Times New Roman" w:hAnsiTheme="majorBidi" w:cstheme="majorBidi"/>
        <w:sz w:val="24"/>
        <w:szCs w:val="24"/>
      </w:rPr>
      <w:t>H</w:t>
    </w:r>
    <w:r w:rsidR="004052D7">
      <w:rPr>
        <w:rFonts w:asciiTheme="majorBidi" w:eastAsia="Times New Roman" w:hAnsiTheme="majorBidi" w:cstheme="majorBidi"/>
        <w:sz w:val="24"/>
        <w:szCs w:val="24"/>
      </w:rPr>
      <w:t xml:space="preserve">RQoL </w:t>
    </w:r>
    <w:r w:rsidR="00737886">
      <w:rPr>
        <w:rFonts w:asciiTheme="majorBidi" w:eastAsia="Times New Roman" w:hAnsiTheme="majorBidi" w:cstheme="majorBidi"/>
        <w:sz w:val="24"/>
        <w:szCs w:val="24"/>
      </w:rPr>
      <w:t>S</w:t>
    </w:r>
    <w:r w:rsidRPr="00116AFF">
      <w:rPr>
        <w:rFonts w:asciiTheme="majorBidi" w:eastAsia="Times New Roman" w:hAnsiTheme="majorBidi" w:cstheme="majorBidi"/>
        <w:sz w:val="24"/>
        <w:szCs w:val="24"/>
      </w:rPr>
      <w:t xml:space="preserve">cores </w:t>
    </w:r>
    <w:r w:rsidR="00737886">
      <w:rPr>
        <w:rFonts w:asciiTheme="majorBidi" w:eastAsia="Times New Roman" w:hAnsiTheme="majorBidi" w:cstheme="majorBidi"/>
        <w:sz w:val="24"/>
        <w:szCs w:val="24"/>
      </w:rPr>
      <w:t>and</w:t>
    </w:r>
    <w:r w:rsidRPr="00116AFF">
      <w:rPr>
        <w:rFonts w:asciiTheme="majorBidi" w:eastAsia="Times New Roman" w:hAnsiTheme="majorBidi" w:cstheme="majorBidi"/>
        <w:sz w:val="24"/>
        <w:szCs w:val="24"/>
      </w:rPr>
      <w:t xml:space="preserve"> </w:t>
    </w:r>
    <w:r w:rsidR="00737886">
      <w:rPr>
        <w:rFonts w:asciiTheme="majorBidi" w:eastAsia="Times New Roman" w:hAnsiTheme="majorBidi" w:cstheme="majorBidi"/>
        <w:sz w:val="24"/>
        <w:szCs w:val="24"/>
      </w:rPr>
      <w:t>M</w:t>
    </w:r>
    <w:r w:rsidRPr="00116AFF">
      <w:rPr>
        <w:rFonts w:asciiTheme="majorBidi" w:eastAsia="Times New Roman" w:hAnsiTheme="majorBidi" w:cstheme="majorBidi"/>
        <w:sz w:val="24"/>
        <w:szCs w:val="24"/>
      </w:rPr>
      <w:t>ortality</w:t>
    </w:r>
    <w:r w:rsidRPr="00116AFF">
      <w:rPr>
        <w:rFonts w:asciiTheme="majorBidi" w:hAnsiTheme="majorBidi" w:cstheme="majorBidi"/>
        <w:sz w:val="24"/>
        <w:szCs w:val="24"/>
      </w:rPr>
      <w:ptab w:relativeTo="margin" w:alignment="center" w:leader="none"/>
    </w:r>
    <w:r w:rsidRPr="00116AFF">
      <w:rPr>
        <w:rFonts w:asciiTheme="majorBidi" w:hAnsiTheme="majorBidi" w:cstheme="majorBidi"/>
        <w:sz w:val="24"/>
        <w:szCs w:val="24"/>
      </w:rPr>
      <w:ptab w:relativeTo="margin" w:alignment="right" w:leader="none"/>
    </w:r>
    <w:r w:rsidR="00F61B6A">
      <w:rPr>
        <w:rFonts w:asciiTheme="majorBidi" w:hAnsiTheme="majorBidi" w:cstheme="majorBidi"/>
        <w:i/>
        <w:iCs/>
        <w:sz w:val="24"/>
        <w:szCs w:val="24"/>
      </w:rPr>
      <w:t>Journal of General Internal Medic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6654" w14:textId="77777777" w:rsidR="004052D7" w:rsidRDefault="004052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FF"/>
    <w:rsid w:val="000E7D26"/>
    <w:rsid w:val="00116AFF"/>
    <w:rsid w:val="001834CE"/>
    <w:rsid w:val="002777F7"/>
    <w:rsid w:val="004052D7"/>
    <w:rsid w:val="005062C7"/>
    <w:rsid w:val="00517DA5"/>
    <w:rsid w:val="005F7ED7"/>
    <w:rsid w:val="00646398"/>
    <w:rsid w:val="00681C75"/>
    <w:rsid w:val="00737886"/>
    <w:rsid w:val="007A0BF8"/>
    <w:rsid w:val="007D1657"/>
    <w:rsid w:val="0083268F"/>
    <w:rsid w:val="008A6F9A"/>
    <w:rsid w:val="00900715"/>
    <w:rsid w:val="00910D34"/>
    <w:rsid w:val="009D2337"/>
    <w:rsid w:val="00B27629"/>
    <w:rsid w:val="00B55D8E"/>
    <w:rsid w:val="00C3789B"/>
    <w:rsid w:val="00C87093"/>
    <w:rsid w:val="00CE6705"/>
    <w:rsid w:val="00DE4A17"/>
    <w:rsid w:val="00E05DA2"/>
    <w:rsid w:val="00E22139"/>
    <w:rsid w:val="00E34CDD"/>
    <w:rsid w:val="00E56F1A"/>
    <w:rsid w:val="00E85B6E"/>
    <w:rsid w:val="00F61B6A"/>
    <w:rsid w:val="00F8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5EAC"/>
  <w15:chartTrackingRefBased/>
  <w15:docId w15:val="{92E6E9E7-F4CF-4A78-8CCC-B78F5417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6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AFF"/>
  </w:style>
  <w:style w:type="paragraph" w:styleId="Header">
    <w:name w:val="header"/>
    <w:basedOn w:val="Normal"/>
    <w:link w:val="HeaderChar"/>
    <w:uiPriority w:val="99"/>
    <w:unhideWhenUsed/>
    <w:rsid w:val="00116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77</Characters>
  <Application>Microsoft Office Word</Application>
  <DocSecurity>0</DocSecurity>
  <Lines>9</Lines>
  <Paragraphs>3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Nevarez-Flores</dc:creator>
  <cp:keywords/>
  <dc:description/>
  <cp:lastModifiedBy>Gaby NF</cp:lastModifiedBy>
  <cp:revision>3</cp:revision>
  <dcterms:created xsi:type="dcterms:W3CDTF">2022-03-22T01:38:00Z</dcterms:created>
  <dcterms:modified xsi:type="dcterms:W3CDTF">2023-04-17T11:56:00Z</dcterms:modified>
</cp:coreProperties>
</file>